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D87A27" w14:textId="77777777" w:rsidR="000F2A97" w:rsidRPr="007C1954" w:rsidRDefault="000F2A97" w:rsidP="000F2A97">
      <w:pPr>
        <w:pStyle w:val="Caption"/>
        <w:widowControl w:val="0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 xml:space="preserve">Supplemental </w:t>
      </w:r>
      <w:r w:rsidRPr="007C1954">
        <w:rPr>
          <w:rFonts w:ascii="Arial" w:hAnsi="Arial" w:cs="Arial"/>
          <w:szCs w:val="24"/>
        </w:rPr>
        <w:t>Table 5. Algorithm validation in testing + 2024 birth cohort overall and by gestational age using Youden’s cut poi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7"/>
        <w:gridCol w:w="2697"/>
        <w:gridCol w:w="2698"/>
        <w:gridCol w:w="2698"/>
      </w:tblGrid>
      <w:tr w:rsidR="000F2A97" w:rsidRPr="007C1954" w14:paraId="68CF2088" w14:textId="77777777" w:rsidTr="00A5219F">
        <w:tc>
          <w:tcPr>
            <w:tcW w:w="2697" w:type="dxa"/>
            <w:tcBorders>
              <w:top w:val="single" w:sz="4" w:space="0" w:color="auto"/>
              <w:bottom w:val="single" w:sz="4" w:space="0" w:color="auto"/>
            </w:tcBorders>
          </w:tcPr>
          <w:p w14:paraId="12D2F506" w14:textId="77777777" w:rsidR="000F2A97" w:rsidRPr="007C1954" w:rsidRDefault="000F2A97" w:rsidP="00A5219F">
            <w:pPr>
              <w:pStyle w:val="Caption"/>
              <w:widowControl w:val="0"/>
              <w:rPr>
                <w:rFonts w:ascii="Arial" w:hAnsi="Arial" w:cs="Arial"/>
                <w:szCs w:val="24"/>
              </w:rPr>
            </w:pPr>
            <w:r w:rsidRPr="007C1954">
              <w:rPr>
                <w:rFonts w:ascii="Arial" w:hAnsi="Arial" w:cs="Arial"/>
                <w:szCs w:val="24"/>
              </w:rPr>
              <w:t>Statistic</w:t>
            </w:r>
          </w:p>
        </w:tc>
        <w:tc>
          <w:tcPr>
            <w:tcW w:w="2697" w:type="dxa"/>
            <w:tcBorders>
              <w:top w:val="single" w:sz="4" w:space="0" w:color="auto"/>
              <w:bottom w:val="single" w:sz="4" w:space="0" w:color="auto"/>
            </w:tcBorders>
          </w:tcPr>
          <w:p w14:paraId="420EAC44" w14:textId="77777777" w:rsidR="000F2A97" w:rsidRPr="007C1954" w:rsidRDefault="000F2A97" w:rsidP="00A5219F">
            <w:pPr>
              <w:pStyle w:val="Caption"/>
              <w:widowControl w:val="0"/>
              <w:jc w:val="center"/>
              <w:rPr>
                <w:rFonts w:ascii="Arial" w:hAnsi="Arial" w:cs="Arial"/>
                <w:szCs w:val="24"/>
              </w:rPr>
            </w:pPr>
            <w:r w:rsidRPr="007C1954">
              <w:rPr>
                <w:rFonts w:ascii="Arial" w:hAnsi="Arial" w:cs="Arial"/>
                <w:szCs w:val="24"/>
              </w:rPr>
              <w:t>Overall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14:paraId="47F37250" w14:textId="77777777" w:rsidR="000F2A97" w:rsidRPr="007C1954" w:rsidRDefault="000F2A97" w:rsidP="00A5219F">
            <w:pPr>
              <w:pStyle w:val="Caption"/>
              <w:widowControl w:val="0"/>
              <w:jc w:val="center"/>
              <w:rPr>
                <w:rFonts w:ascii="Arial" w:hAnsi="Arial" w:cs="Arial"/>
                <w:szCs w:val="24"/>
              </w:rPr>
            </w:pPr>
            <w:r w:rsidRPr="007C1954">
              <w:rPr>
                <w:rFonts w:ascii="Arial" w:hAnsi="Arial" w:cs="Arial"/>
                <w:szCs w:val="24"/>
              </w:rPr>
              <w:t>GA ≥34 weeks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14:paraId="61753716" w14:textId="77777777" w:rsidR="000F2A97" w:rsidRPr="007C1954" w:rsidRDefault="000F2A97" w:rsidP="00A5219F">
            <w:pPr>
              <w:pStyle w:val="Caption"/>
              <w:widowControl w:val="0"/>
              <w:jc w:val="center"/>
              <w:rPr>
                <w:rFonts w:ascii="Arial" w:hAnsi="Arial" w:cs="Arial"/>
                <w:szCs w:val="24"/>
              </w:rPr>
            </w:pPr>
            <w:r w:rsidRPr="007C1954">
              <w:rPr>
                <w:rFonts w:ascii="Arial" w:hAnsi="Arial" w:cs="Arial"/>
                <w:szCs w:val="24"/>
              </w:rPr>
              <w:t>GA ≥34 weeks</w:t>
            </w:r>
          </w:p>
        </w:tc>
      </w:tr>
      <w:tr w:rsidR="000F2A97" w:rsidRPr="007C1954" w14:paraId="33B00455" w14:textId="77777777" w:rsidTr="00A5219F">
        <w:tc>
          <w:tcPr>
            <w:tcW w:w="2697" w:type="dxa"/>
            <w:tcBorders>
              <w:top w:val="single" w:sz="4" w:space="0" w:color="auto"/>
            </w:tcBorders>
          </w:tcPr>
          <w:p w14:paraId="6D1FDD91" w14:textId="77777777" w:rsidR="000F2A97" w:rsidRPr="007C1954" w:rsidRDefault="000F2A97" w:rsidP="00A5219F">
            <w:pPr>
              <w:pStyle w:val="Caption"/>
              <w:widowControl w:val="0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Number of infants (N)</w:t>
            </w:r>
          </w:p>
        </w:tc>
        <w:tc>
          <w:tcPr>
            <w:tcW w:w="2697" w:type="dxa"/>
            <w:tcBorders>
              <w:top w:val="single" w:sz="4" w:space="0" w:color="auto"/>
            </w:tcBorders>
          </w:tcPr>
          <w:p w14:paraId="7A83ED8C" w14:textId="77777777" w:rsidR="000F2A97" w:rsidRPr="007C1954" w:rsidRDefault="000F2A97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622</w:t>
            </w:r>
          </w:p>
        </w:tc>
        <w:tc>
          <w:tcPr>
            <w:tcW w:w="2698" w:type="dxa"/>
            <w:tcBorders>
              <w:top w:val="single" w:sz="4" w:space="0" w:color="auto"/>
            </w:tcBorders>
          </w:tcPr>
          <w:p w14:paraId="323D0706" w14:textId="77777777" w:rsidR="000F2A97" w:rsidRPr="007C1954" w:rsidRDefault="000F2A97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494</w:t>
            </w:r>
          </w:p>
        </w:tc>
        <w:tc>
          <w:tcPr>
            <w:tcW w:w="2698" w:type="dxa"/>
            <w:tcBorders>
              <w:top w:val="single" w:sz="4" w:space="0" w:color="auto"/>
            </w:tcBorders>
          </w:tcPr>
          <w:p w14:paraId="6A43520F" w14:textId="77777777" w:rsidR="000F2A97" w:rsidRPr="007C1954" w:rsidRDefault="000F2A97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128</w:t>
            </w:r>
          </w:p>
        </w:tc>
      </w:tr>
      <w:tr w:rsidR="000F2A97" w:rsidRPr="007C1954" w14:paraId="6403728C" w14:textId="77777777" w:rsidTr="00A5219F">
        <w:tc>
          <w:tcPr>
            <w:tcW w:w="2697" w:type="dxa"/>
          </w:tcPr>
          <w:p w14:paraId="02A30687" w14:textId="77777777" w:rsidR="000F2A97" w:rsidRPr="007C1954" w:rsidRDefault="000F2A97" w:rsidP="00A5219F">
            <w:pPr>
              <w:pStyle w:val="Caption"/>
              <w:widowControl w:val="0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Sensitivity, % (95% CI)</w:t>
            </w:r>
          </w:p>
        </w:tc>
        <w:tc>
          <w:tcPr>
            <w:tcW w:w="2697" w:type="dxa"/>
          </w:tcPr>
          <w:p w14:paraId="433E0DC2" w14:textId="77777777" w:rsidR="000F2A97" w:rsidRPr="007C1954" w:rsidRDefault="000F2A97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74.0 (68.0–79.4)</w:t>
            </w:r>
          </w:p>
        </w:tc>
        <w:tc>
          <w:tcPr>
            <w:tcW w:w="2698" w:type="dxa"/>
          </w:tcPr>
          <w:p w14:paraId="3EA2A578" w14:textId="77777777" w:rsidR="000F2A97" w:rsidRPr="007C1954" w:rsidRDefault="000F2A97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70.7 (63.7–77.0)</w:t>
            </w:r>
          </w:p>
        </w:tc>
        <w:tc>
          <w:tcPr>
            <w:tcW w:w="2698" w:type="dxa"/>
          </w:tcPr>
          <w:p w14:paraId="00B2BCD9" w14:textId="77777777" w:rsidR="000F2A97" w:rsidRPr="007C1954" w:rsidRDefault="000F2A97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85.5 (73.3–93.5)</w:t>
            </w:r>
          </w:p>
        </w:tc>
      </w:tr>
      <w:tr w:rsidR="000F2A97" w:rsidRPr="007C1954" w14:paraId="66AFDE3A" w14:textId="77777777" w:rsidTr="00A5219F">
        <w:tc>
          <w:tcPr>
            <w:tcW w:w="2697" w:type="dxa"/>
          </w:tcPr>
          <w:p w14:paraId="734E5B05" w14:textId="77777777" w:rsidR="000F2A97" w:rsidRPr="007C1954" w:rsidRDefault="000F2A97" w:rsidP="00A5219F">
            <w:pPr>
              <w:pStyle w:val="Caption"/>
              <w:widowControl w:val="0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Specificity, % (95% CI)</w:t>
            </w:r>
          </w:p>
        </w:tc>
        <w:tc>
          <w:tcPr>
            <w:tcW w:w="2697" w:type="dxa"/>
          </w:tcPr>
          <w:p w14:paraId="2006C548" w14:textId="77777777" w:rsidR="000F2A97" w:rsidRPr="007C1954" w:rsidRDefault="000F2A97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79.8 (75.4–83.7)</w:t>
            </w:r>
          </w:p>
        </w:tc>
        <w:tc>
          <w:tcPr>
            <w:tcW w:w="2698" w:type="dxa"/>
          </w:tcPr>
          <w:p w14:paraId="3ECB1560" w14:textId="77777777" w:rsidR="000F2A97" w:rsidRPr="007C1954" w:rsidRDefault="000F2A97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82.5 (77.8–86.6)</w:t>
            </w:r>
          </w:p>
        </w:tc>
        <w:tc>
          <w:tcPr>
            <w:tcW w:w="2698" w:type="dxa"/>
          </w:tcPr>
          <w:p w14:paraId="0FFFE2E3" w14:textId="77777777" w:rsidR="000F2A97" w:rsidRPr="007C1954" w:rsidRDefault="000F2A97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68.5 (56.6–78.9)</w:t>
            </w:r>
          </w:p>
        </w:tc>
      </w:tr>
      <w:tr w:rsidR="000F2A97" w:rsidRPr="007C1954" w14:paraId="509F29C6" w14:textId="77777777" w:rsidTr="00A5219F">
        <w:tc>
          <w:tcPr>
            <w:tcW w:w="2697" w:type="dxa"/>
          </w:tcPr>
          <w:p w14:paraId="03ED4704" w14:textId="77777777" w:rsidR="000F2A97" w:rsidRPr="007C1954" w:rsidRDefault="000F2A97" w:rsidP="00A5219F">
            <w:pPr>
              <w:pStyle w:val="Caption"/>
              <w:widowControl w:val="0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Positive predictive value, % (95% CI)</w:t>
            </w:r>
          </w:p>
        </w:tc>
        <w:tc>
          <w:tcPr>
            <w:tcW w:w="2697" w:type="dxa"/>
          </w:tcPr>
          <w:p w14:paraId="40CA262A" w14:textId="77777777" w:rsidR="000F2A97" w:rsidRPr="007C1954" w:rsidRDefault="000F2A97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70.5 (65.9–74.8)</w:t>
            </w:r>
          </w:p>
        </w:tc>
        <w:tc>
          <w:tcPr>
            <w:tcW w:w="2698" w:type="dxa"/>
          </w:tcPr>
          <w:p w14:paraId="2626FE90" w14:textId="77777777" w:rsidR="000F2A97" w:rsidRPr="007C1954" w:rsidRDefault="000F2A97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71.8 (66.2–76.8)</w:t>
            </w:r>
          </w:p>
        </w:tc>
        <w:tc>
          <w:tcPr>
            <w:tcW w:w="2698" w:type="dxa"/>
          </w:tcPr>
          <w:p w14:paraId="4100A3F8" w14:textId="77777777" w:rsidR="000F2A97" w:rsidRPr="007C1954" w:rsidRDefault="000F2A97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67.1 (58.9–74.5)</w:t>
            </w:r>
          </w:p>
        </w:tc>
      </w:tr>
      <w:tr w:rsidR="000F2A97" w:rsidRPr="007C1954" w14:paraId="6A052EB0" w14:textId="77777777" w:rsidTr="00A5219F">
        <w:tc>
          <w:tcPr>
            <w:tcW w:w="2697" w:type="dxa"/>
          </w:tcPr>
          <w:p w14:paraId="0512721E" w14:textId="77777777" w:rsidR="000F2A97" w:rsidRPr="007C1954" w:rsidRDefault="000F2A97" w:rsidP="00A5219F">
            <w:pPr>
              <w:pStyle w:val="Caption"/>
              <w:widowControl w:val="0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Negative predictive value, % (95% CI)</w:t>
            </w:r>
          </w:p>
        </w:tc>
        <w:tc>
          <w:tcPr>
            <w:tcW w:w="2697" w:type="dxa"/>
          </w:tcPr>
          <w:p w14:paraId="2FB08C91" w14:textId="77777777" w:rsidR="000F2A97" w:rsidRPr="007C1954" w:rsidRDefault="000F2A97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82.3 (79.1–85.3)</w:t>
            </w:r>
          </w:p>
        </w:tc>
        <w:tc>
          <w:tcPr>
            <w:tcW w:w="2698" w:type="dxa"/>
          </w:tcPr>
          <w:p w14:paraId="230D5BD6" w14:textId="77777777" w:rsidR="000F2A97" w:rsidRPr="007C1954" w:rsidRDefault="000F2A97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81.9 (78.1–84.8)</w:t>
            </w:r>
          </w:p>
        </w:tc>
        <w:tc>
          <w:tcPr>
            <w:tcW w:w="2698" w:type="dxa"/>
          </w:tcPr>
          <w:p w14:paraId="5288ED51" w14:textId="77777777" w:rsidR="000F2A97" w:rsidRPr="007C1954" w:rsidRDefault="000F2A97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86.2 (76.4–92.4)</w:t>
            </w:r>
          </w:p>
        </w:tc>
      </w:tr>
      <w:tr w:rsidR="000F2A97" w:rsidRPr="007C1954" w14:paraId="58DCB575" w14:textId="77777777" w:rsidTr="00A5219F">
        <w:tc>
          <w:tcPr>
            <w:tcW w:w="2697" w:type="dxa"/>
          </w:tcPr>
          <w:p w14:paraId="63DD1636" w14:textId="77777777" w:rsidR="000F2A97" w:rsidRPr="007C1954" w:rsidRDefault="000F2A97" w:rsidP="00A5219F">
            <w:pPr>
              <w:pStyle w:val="Caption"/>
              <w:widowControl w:val="0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Accuracy, % (95% CI)</w:t>
            </w:r>
          </w:p>
        </w:tc>
        <w:tc>
          <w:tcPr>
            <w:tcW w:w="2697" w:type="dxa"/>
          </w:tcPr>
          <w:p w14:paraId="33AA149F" w14:textId="77777777" w:rsidR="000F2A97" w:rsidRPr="007C1954" w:rsidRDefault="000F2A97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77.5 (74.0–80.7)</w:t>
            </w:r>
          </w:p>
        </w:tc>
        <w:tc>
          <w:tcPr>
            <w:tcW w:w="2698" w:type="dxa"/>
          </w:tcPr>
          <w:p w14:paraId="1EE5ED08" w14:textId="77777777" w:rsidR="000F2A97" w:rsidRPr="007C1954" w:rsidRDefault="000F2A97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77.9 (74.0–81.5)</w:t>
            </w:r>
          </w:p>
        </w:tc>
        <w:tc>
          <w:tcPr>
            <w:tcW w:w="2698" w:type="dxa"/>
          </w:tcPr>
          <w:p w14:paraId="75C31A81" w14:textId="77777777" w:rsidR="000F2A97" w:rsidRPr="007C1954" w:rsidRDefault="000F2A97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75.8 (67.4–82.9)</w:t>
            </w:r>
          </w:p>
        </w:tc>
      </w:tr>
      <w:tr w:rsidR="000F2A97" w:rsidRPr="007C1954" w14:paraId="6C9F50BA" w14:textId="77777777" w:rsidTr="00A5219F">
        <w:tc>
          <w:tcPr>
            <w:tcW w:w="2697" w:type="dxa"/>
          </w:tcPr>
          <w:p w14:paraId="262A273E" w14:textId="77777777" w:rsidR="000F2A97" w:rsidRPr="007C1954" w:rsidRDefault="000F2A97" w:rsidP="00A5219F">
            <w:pPr>
              <w:pStyle w:val="Caption"/>
              <w:widowControl w:val="0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Positive likelihood ratio</w:t>
            </w:r>
          </w:p>
        </w:tc>
        <w:tc>
          <w:tcPr>
            <w:tcW w:w="2697" w:type="dxa"/>
          </w:tcPr>
          <w:p w14:paraId="3A3031EB" w14:textId="77777777" w:rsidR="000F2A97" w:rsidRPr="007C1954" w:rsidRDefault="000F2A97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3.66</w:t>
            </w:r>
          </w:p>
        </w:tc>
        <w:tc>
          <w:tcPr>
            <w:tcW w:w="2698" w:type="dxa"/>
          </w:tcPr>
          <w:p w14:paraId="65F7C748" w14:textId="77777777" w:rsidR="000F2A97" w:rsidRPr="007C1954" w:rsidRDefault="000F2A97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4.04</w:t>
            </w:r>
          </w:p>
        </w:tc>
        <w:tc>
          <w:tcPr>
            <w:tcW w:w="2698" w:type="dxa"/>
          </w:tcPr>
          <w:p w14:paraId="6DA4F6DC" w14:textId="77777777" w:rsidR="000F2A97" w:rsidRPr="007C1954" w:rsidRDefault="000F2A97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2.71</w:t>
            </w:r>
          </w:p>
        </w:tc>
      </w:tr>
      <w:tr w:rsidR="000F2A97" w:rsidRPr="007C1954" w14:paraId="47088703" w14:textId="77777777" w:rsidTr="00A5219F">
        <w:tc>
          <w:tcPr>
            <w:tcW w:w="2697" w:type="dxa"/>
          </w:tcPr>
          <w:p w14:paraId="36E8E4AF" w14:textId="77777777" w:rsidR="000F2A97" w:rsidRPr="007C1954" w:rsidRDefault="000F2A97" w:rsidP="00A5219F">
            <w:pPr>
              <w:pStyle w:val="Caption"/>
              <w:widowControl w:val="0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Negative likelihood ratio</w:t>
            </w:r>
          </w:p>
        </w:tc>
        <w:tc>
          <w:tcPr>
            <w:tcW w:w="2697" w:type="dxa"/>
          </w:tcPr>
          <w:p w14:paraId="1F99E3D2" w14:textId="77777777" w:rsidR="000F2A97" w:rsidRPr="007C1954" w:rsidRDefault="000F2A97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0.33</w:t>
            </w:r>
          </w:p>
        </w:tc>
        <w:tc>
          <w:tcPr>
            <w:tcW w:w="2698" w:type="dxa"/>
          </w:tcPr>
          <w:p w14:paraId="6DC5A563" w14:textId="77777777" w:rsidR="000F2A97" w:rsidRPr="007C1954" w:rsidRDefault="000F2A97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0.36</w:t>
            </w:r>
          </w:p>
        </w:tc>
        <w:tc>
          <w:tcPr>
            <w:tcW w:w="2698" w:type="dxa"/>
          </w:tcPr>
          <w:p w14:paraId="5266A659" w14:textId="77777777" w:rsidR="000F2A97" w:rsidRPr="007C1954" w:rsidRDefault="000F2A97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0.21</w:t>
            </w:r>
          </w:p>
        </w:tc>
      </w:tr>
      <w:tr w:rsidR="000F2A97" w:rsidRPr="007C1954" w14:paraId="29EBEAC7" w14:textId="77777777" w:rsidTr="00A5219F">
        <w:tc>
          <w:tcPr>
            <w:tcW w:w="2697" w:type="dxa"/>
          </w:tcPr>
          <w:p w14:paraId="2D306066" w14:textId="77777777" w:rsidR="000F2A97" w:rsidRPr="007C1954" w:rsidRDefault="000F2A97" w:rsidP="00A5219F">
            <w:pPr>
              <w:pStyle w:val="Caption"/>
              <w:widowControl w:val="0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Estimated disease prevalence, % (95% CI)</w:t>
            </w:r>
          </w:p>
        </w:tc>
        <w:tc>
          <w:tcPr>
            <w:tcW w:w="2697" w:type="dxa"/>
          </w:tcPr>
          <w:p w14:paraId="33EEE885" w14:textId="77777777" w:rsidR="000F2A97" w:rsidRPr="007C1954" w:rsidRDefault="000F2A97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39.6 (35.7–43.5)</w:t>
            </w:r>
          </w:p>
        </w:tc>
        <w:tc>
          <w:tcPr>
            <w:tcW w:w="2698" w:type="dxa"/>
          </w:tcPr>
          <w:p w14:paraId="6F5B0A62" w14:textId="77777777" w:rsidR="000F2A97" w:rsidRPr="007C1954" w:rsidRDefault="000F2A97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38.7 (34.4–43.1)</w:t>
            </w:r>
          </w:p>
        </w:tc>
        <w:tc>
          <w:tcPr>
            <w:tcW w:w="2698" w:type="dxa"/>
          </w:tcPr>
          <w:p w14:paraId="12AA4A2A" w14:textId="77777777" w:rsidR="000F2A97" w:rsidRPr="007C1954" w:rsidRDefault="000F2A97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42.9 (34.3–52.0)</w:t>
            </w:r>
          </w:p>
        </w:tc>
      </w:tr>
    </w:tbl>
    <w:p w14:paraId="5A9A8CA3" w14:textId="77777777" w:rsidR="000F2A97" w:rsidRPr="007C1954" w:rsidRDefault="000F2A97" w:rsidP="000F2A97">
      <w:pPr>
        <w:widowControl w:val="0"/>
        <w:rPr>
          <w:rFonts w:ascii="Arial" w:hAnsi="Arial" w:cs="Arial"/>
          <w:b/>
          <w:bCs/>
          <w:sz w:val="24"/>
          <w:szCs w:val="24"/>
          <w:u w:val="single"/>
        </w:rPr>
      </w:pPr>
    </w:p>
    <w:p w14:paraId="761239D4" w14:textId="77777777" w:rsidR="000F2A97" w:rsidRPr="007C1954" w:rsidRDefault="000F2A97" w:rsidP="000F2A97">
      <w:pPr>
        <w:widowControl w:val="0"/>
        <w:rPr>
          <w:rFonts w:ascii="Arial" w:hAnsi="Arial" w:cs="Arial"/>
          <w:b/>
          <w:bCs/>
          <w:sz w:val="24"/>
          <w:szCs w:val="24"/>
          <w:u w:val="single"/>
        </w:rPr>
      </w:pPr>
    </w:p>
    <w:p w14:paraId="34417A72" w14:textId="77777777" w:rsidR="000F2A97" w:rsidRPr="007C1954" w:rsidRDefault="000F2A97" w:rsidP="000F2A97">
      <w:pPr>
        <w:widowControl w:val="0"/>
        <w:rPr>
          <w:rFonts w:ascii="Arial" w:hAnsi="Arial" w:cs="Arial"/>
          <w:b/>
          <w:bCs/>
          <w:sz w:val="24"/>
          <w:szCs w:val="24"/>
          <w:u w:val="single"/>
        </w:rPr>
      </w:pPr>
    </w:p>
    <w:p w14:paraId="4F0327C7" w14:textId="77777777" w:rsidR="000F2A97" w:rsidRPr="007C1954" w:rsidRDefault="000F2A97" w:rsidP="000F2A97">
      <w:pPr>
        <w:widowControl w:val="0"/>
        <w:rPr>
          <w:rFonts w:ascii="Arial" w:hAnsi="Arial" w:cs="Arial"/>
          <w:b/>
          <w:bCs/>
          <w:sz w:val="24"/>
          <w:szCs w:val="24"/>
          <w:u w:val="single"/>
        </w:rPr>
      </w:pPr>
    </w:p>
    <w:p w14:paraId="4719D841" w14:textId="77777777" w:rsidR="000F2A97" w:rsidRPr="007C1954" w:rsidRDefault="000F2A97" w:rsidP="000F2A97">
      <w:pPr>
        <w:widowControl w:val="0"/>
        <w:rPr>
          <w:rFonts w:ascii="Arial" w:hAnsi="Arial" w:cs="Arial"/>
          <w:b/>
          <w:bCs/>
          <w:sz w:val="24"/>
          <w:szCs w:val="24"/>
          <w:u w:val="single"/>
        </w:rPr>
      </w:pPr>
    </w:p>
    <w:p w14:paraId="458A2315" w14:textId="77777777" w:rsidR="000F2A97" w:rsidRPr="007C1954" w:rsidRDefault="000F2A97" w:rsidP="000F2A97">
      <w:pPr>
        <w:widowControl w:val="0"/>
        <w:rPr>
          <w:rFonts w:ascii="Arial" w:hAnsi="Arial" w:cs="Arial"/>
          <w:b/>
          <w:bCs/>
          <w:sz w:val="24"/>
          <w:szCs w:val="24"/>
          <w:u w:val="single"/>
        </w:rPr>
      </w:pPr>
    </w:p>
    <w:p w14:paraId="5F70C4ED" w14:textId="77777777" w:rsidR="000F2A97" w:rsidRPr="007C1954" w:rsidRDefault="000F2A97" w:rsidP="000F2A97">
      <w:pPr>
        <w:widowControl w:val="0"/>
        <w:rPr>
          <w:rFonts w:ascii="Arial" w:hAnsi="Arial" w:cs="Arial"/>
          <w:b/>
          <w:bCs/>
          <w:sz w:val="24"/>
          <w:szCs w:val="24"/>
          <w:u w:val="single"/>
        </w:rPr>
      </w:pPr>
    </w:p>
    <w:p w14:paraId="043FB24F" w14:textId="77777777" w:rsidR="000F2A97" w:rsidRPr="007C1954" w:rsidRDefault="000F2A97" w:rsidP="000F2A97">
      <w:pPr>
        <w:widowControl w:val="0"/>
        <w:rPr>
          <w:rFonts w:ascii="Arial" w:hAnsi="Arial" w:cs="Arial"/>
          <w:b/>
          <w:bCs/>
          <w:sz w:val="24"/>
          <w:szCs w:val="24"/>
          <w:u w:val="single"/>
        </w:rPr>
      </w:pPr>
    </w:p>
    <w:p w14:paraId="60DC87E8" w14:textId="77777777" w:rsidR="000F2A97" w:rsidRDefault="000F2A97"/>
    <w:sectPr w:rsidR="000F2A97" w:rsidSect="000F2A9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A97"/>
    <w:rsid w:val="000F2A97"/>
    <w:rsid w:val="00A65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F47BA"/>
  <w15:chartTrackingRefBased/>
  <w15:docId w15:val="{B2F9557D-E91B-4E9E-9BEB-9E44AA3CF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A9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2A9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2A9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2A9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2A9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2A9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2A9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2A9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2A9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2A9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2A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2A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2A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2A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2A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2A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2A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2A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2A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2A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2A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2A9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2A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2A9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F2A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2A9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F2A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2A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2A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2A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F2A9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F2A97"/>
    <w:pPr>
      <w:spacing w:after="200" w:line="240" w:lineRule="auto"/>
    </w:pPr>
    <w:rPr>
      <w:b/>
      <w:iCs/>
      <w:color w:val="000000" w:themeColor="text1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669</Characters>
  <Application>Microsoft Office Word</Application>
  <DocSecurity>0</DocSecurity>
  <Lines>55</Lines>
  <Paragraphs>4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WLA Sanjida</dc:creator>
  <cp:keywords/>
  <dc:description/>
  <cp:lastModifiedBy>MOWLA Sanjida</cp:lastModifiedBy>
  <cp:revision>2</cp:revision>
  <dcterms:created xsi:type="dcterms:W3CDTF">2026-03-03T16:42:00Z</dcterms:created>
  <dcterms:modified xsi:type="dcterms:W3CDTF">2026-03-03T16:42:00Z</dcterms:modified>
</cp:coreProperties>
</file>